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7ABBE" w14:textId="32A34EEC" w:rsidR="009849D2" w:rsidRPr="00195FD2" w:rsidRDefault="001E6336" w:rsidP="00195FD2">
      <w:pPr>
        <w:spacing w:after="0" w:line="360" w:lineRule="auto"/>
        <w:ind w:firstLine="0"/>
      </w:pPr>
      <w:bookmarkStart w:id="0" w:name="_Hlk88781834"/>
      <w:r>
        <w:rPr>
          <w:b/>
          <w:bCs/>
        </w:rPr>
        <w:t>Supplementary Table S10</w:t>
      </w:r>
      <w:bookmarkStart w:id="1" w:name="_GoBack"/>
      <w:bookmarkEnd w:id="1"/>
      <w:r w:rsidR="00195FD2" w:rsidRPr="00195FD2">
        <w:rPr>
          <w:b/>
          <w:bCs/>
        </w:rPr>
        <w:t xml:space="preserve"> |</w:t>
      </w:r>
      <w:r w:rsidR="00195FD2" w:rsidRPr="00195FD2">
        <w:t xml:space="preserve"> </w:t>
      </w:r>
      <w:r w:rsidR="005661C6" w:rsidRPr="00195FD2">
        <w:t xml:space="preserve">Variance Inflation Factor (VIF) in different test runs for the selection of explanatory variables </w:t>
      </w:r>
      <w:r w:rsidR="005F22CE" w:rsidRPr="00195FD2">
        <w:t xml:space="preserve">among </w:t>
      </w:r>
      <w:r w:rsidR="005F22CE" w:rsidRPr="00195FD2">
        <w:rPr>
          <w:rFonts w:eastAsia="Times New Roman"/>
          <w:color w:val="000000"/>
          <w:lang w:bidi="ne-NP"/>
        </w:rPr>
        <w:t>bioclimatic variables + each environmental variables categories</w:t>
      </w:r>
      <w:r w:rsidR="005F22CE" w:rsidRPr="00195FD2">
        <w:t xml:space="preserve"> </w:t>
      </w:r>
      <w:r w:rsidR="005661C6" w:rsidRPr="00195FD2">
        <w:t xml:space="preserve">(VIF&lt;10, bold text) for the two alpine </w:t>
      </w:r>
      <w:r w:rsidR="00D60E78" w:rsidRPr="00195FD2">
        <w:t>‘</w:t>
      </w:r>
      <w:r w:rsidR="005661C6" w:rsidRPr="00195FD2">
        <w:t>glasshouse</w:t>
      </w:r>
      <w:r w:rsidR="00D60E78" w:rsidRPr="00195FD2">
        <w:t>’</w:t>
      </w:r>
      <w:r w:rsidR="005661C6" w:rsidRPr="00195FD2">
        <w:t xml:space="preserve"> herbs </w:t>
      </w:r>
      <w:r w:rsidR="005661C6" w:rsidRPr="00195FD2">
        <w:rPr>
          <w:i/>
          <w:iCs/>
        </w:rPr>
        <w:t>Rheum nobile</w:t>
      </w:r>
      <w:r w:rsidR="005661C6" w:rsidRPr="00195FD2">
        <w:t xml:space="preserve"> and </w:t>
      </w:r>
      <w:r w:rsidR="005661C6" w:rsidRPr="00195FD2">
        <w:rPr>
          <w:i/>
          <w:iCs/>
        </w:rPr>
        <w:t>Rheum alexandrae</w:t>
      </w:r>
      <w:r w:rsidR="005661C6" w:rsidRPr="00195FD2">
        <w:t>.</w:t>
      </w:r>
    </w:p>
    <w:tbl>
      <w:tblPr>
        <w:tblW w:w="14562" w:type="dxa"/>
        <w:tblInd w:w="108" w:type="dxa"/>
        <w:tblLook w:val="04A0" w:firstRow="1" w:lastRow="0" w:firstColumn="1" w:lastColumn="0" w:noHBand="0" w:noVBand="1"/>
      </w:tblPr>
      <w:tblGrid>
        <w:gridCol w:w="2144"/>
        <w:gridCol w:w="1291"/>
        <w:gridCol w:w="1292"/>
        <w:gridCol w:w="1261"/>
        <w:gridCol w:w="2145"/>
        <w:gridCol w:w="1292"/>
        <w:gridCol w:w="1292"/>
        <w:gridCol w:w="1292"/>
        <w:gridCol w:w="1292"/>
        <w:gridCol w:w="1261"/>
      </w:tblGrid>
      <w:tr w:rsidR="0001767B" w:rsidRPr="005F22CE" w14:paraId="280AF081" w14:textId="77777777" w:rsidTr="005F22CE">
        <w:trPr>
          <w:trHeight w:val="11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5692691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i/>
                <w:iCs/>
                <w:color w:val="000000"/>
                <w:sz w:val="20"/>
                <w:szCs w:val="20"/>
                <w:lang w:bidi="ne-NP"/>
              </w:rPr>
              <w:t>R. nobil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5BEF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i/>
                <w:iCs/>
                <w:color w:val="000000"/>
                <w:sz w:val="20"/>
                <w:szCs w:val="20"/>
                <w:lang w:bidi="ne-NP"/>
              </w:rPr>
              <w:t>R. alexandrae</w:t>
            </w:r>
          </w:p>
        </w:tc>
      </w:tr>
      <w:tr w:rsidR="00F15F6E" w:rsidRPr="005F22CE" w14:paraId="085C027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06BAE" w14:textId="11301F02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FB5E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106A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9EC7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0A3E9" w14:textId="7C42DCF2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CFAF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476A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7A7F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4D39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69F5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</w:tr>
      <w:tr w:rsidR="00F15F6E" w:rsidRPr="005F22CE" w14:paraId="60DB099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164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581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44D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28E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B5B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86E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EA3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420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F98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FC0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38</w:t>
            </w:r>
          </w:p>
        </w:tc>
      </w:tr>
      <w:tr w:rsidR="00F15F6E" w:rsidRPr="005F22CE" w14:paraId="544F5CC4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A65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4D0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AA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258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124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CE6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AC6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850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1BB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A5E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</w:t>
            </w:r>
          </w:p>
        </w:tc>
      </w:tr>
      <w:tr w:rsidR="00F15F6E" w:rsidRPr="005F22CE" w14:paraId="4D05D632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C0D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D8B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B6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480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979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CAA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4F7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6A7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E9A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C65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4</w:t>
            </w:r>
          </w:p>
        </w:tc>
      </w:tr>
      <w:tr w:rsidR="00F15F6E" w:rsidRPr="005F22CE" w14:paraId="3931BCB8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120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9CE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A48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B6B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7FD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861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0D8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C07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9FE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02E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9</w:t>
            </w:r>
          </w:p>
        </w:tc>
      </w:tr>
      <w:tr w:rsidR="00F15F6E" w:rsidRPr="005F22CE" w14:paraId="097B49F0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BB2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BEF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67A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E5B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41C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12E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066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AAC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DDF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58D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3</w:t>
            </w:r>
          </w:p>
        </w:tc>
      </w:tr>
      <w:tr w:rsidR="00F15F6E" w:rsidRPr="005F22CE" w14:paraId="70C7DE4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2C2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448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0A7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406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142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A4C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88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CCF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FDD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005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3</w:t>
            </w:r>
          </w:p>
        </w:tc>
      </w:tr>
      <w:tr w:rsidR="00F15F6E" w:rsidRPr="005F22CE" w14:paraId="5170AA69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070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C10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FEB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3A3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853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EB1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AAF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CF3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A37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B2F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5</w:t>
            </w:r>
          </w:p>
        </w:tc>
      </w:tr>
      <w:tr w:rsidR="00F15F6E" w:rsidRPr="005F22CE" w14:paraId="344E15FC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619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1FA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9FB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ED7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36A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ED5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73A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9F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A00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279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7</w:t>
            </w:r>
          </w:p>
        </w:tc>
      </w:tr>
      <w:tr w:rsidR="00F15F6E" w:rsidRPr="005F22CE" w14:paraId="4F1B8EB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276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B55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A3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9D4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CC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39E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5CC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473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8A9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628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</w:t>
            </w:r>
          </w:p>
        </w:tc>
      </w:tr>
      <w:tr w:rsidR="00F15F6E" w:rsidRPr="005F22CE" w14:paraId="66EECF0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037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3DB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03A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EE6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7DE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896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C10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57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67D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96B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8</w:t>
            </w:r>
          </w:p>
        </w:tc>
      </w:tr>
      <w:tr w:rsidR="00F15F6E" w:rsidRPr="005F22CE" w14:paraId="2511B66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36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DD1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D3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85D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F87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075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204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0A3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FCE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E4F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1</w:t>
            </w:r>
          </w:p>
        </w:tc>
      </w:tr>
      <w:tr w:rsidR="00F15F6E" w:rsidRPr="005F22CE" w14:paraId="714A2CDC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1D8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9FE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554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885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567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D92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25B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577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1BD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FC1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1</w:t>
            </w:r>
          </w:p>
        </w:tc>
      </w:tr>
      <w:tr w:rsidR="00F15F6E" w:rsidRPr="005F22CE" w14:paraId="65771917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F5B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9E9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89B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947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279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F3A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A29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436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264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4E4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4</w:t>
            </w:r>
          </w:p>
        </w:tc>
      </w:tr>
      <w:tr w:rsidR="00F15F6E" w:rsidRPr="005F22CE" w14:paraId="071784E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67A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C1B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59B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230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204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223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B36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ABE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477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2AF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F15F6E" w:rsidRPr="005F22CE" w14:paraId="5F704B49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5DD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D4F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780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6C0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06F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CA9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81D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CD4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E5A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19F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31E83033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1A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025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F4F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590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75D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0B7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096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BC9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BBB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992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54C29F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DEA9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EA44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16C2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EA94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1AAF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998C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7079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A60D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26BD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070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</w:tr>
      <w:tr w:rsidR="00F15F6E" w:rsidRPr="005F22CE" w14:paraId="34F1ECD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BB155" w14:textId="4FE5545B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EEA1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7308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D590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E0F6F" w14:textId="1401B807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2C25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FD4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FC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5E2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5F5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1885CA3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A6F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D1D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D2B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67E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576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6EB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74B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3FF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868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DD0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6EC75E6F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C6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D0B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3CB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48D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8D8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945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AF4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3E6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39A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B10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5C60CA3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B7D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B18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6C5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A0E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248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C60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C25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EA8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5C9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F58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2D7F5762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9A9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5BD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F76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3D4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CD5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C9E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D00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3A3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4D4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F7F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6173F54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1B4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248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1FF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011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E2E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CB0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D47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A10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842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C5E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097A6C02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93D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800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078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730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A03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2AD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418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D6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644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A8C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32D68C1D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50A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254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21D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8FF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0CE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3A9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137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91A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9B6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741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2B7B9C9D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098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 xml:space="preserve">bio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72F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D36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062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65F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172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7CF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562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361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1B9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663AD55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EE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543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07B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B8A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2CE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F5D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CAA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BC8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AE2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2A9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2D4D9D84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84D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531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A16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ED4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1A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0D5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5FA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5BF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170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456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3C8FBEB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8D6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321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601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5A1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A2C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B39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698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0B3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955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276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66889DD7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5F5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B08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AF2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B7B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096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7C0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CB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754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719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91E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B1FBA18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272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128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CB0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E36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CD6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38C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A30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2BB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37A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5E5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23C8305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3150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B173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793F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460E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5F5D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488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90F1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096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72C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14E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E753115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C1ED3" w14:textId="1082C0CF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7406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D4D6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07BC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8928C" w14:textId="64C5D053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AF33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1E74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E47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44A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A6F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F3931D3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E20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C40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CF9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345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CEF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A52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AC7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851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21A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743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0045758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441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26E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46E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133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C08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DB6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EEB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CD1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248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F61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912638C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72D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B36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F34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FC3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067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108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945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94E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D84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FEE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63D72120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A8D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BFD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4C5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3FA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D82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C66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2C4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582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275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C1F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4219B42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BC1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94A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6DE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854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8B3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E2E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1E7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DE5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E6B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6B1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21777803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074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C92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4E1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94A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9B0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F77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6D1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272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0F0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6AE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E95799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DF3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D9F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923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949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DAB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70D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667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96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D5C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129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0041E17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289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EC1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1F6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29A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BBD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0E9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3E0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3CF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553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8F6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6C87F6E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3BD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492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3C1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909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580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2C6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3A6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1F7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11F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3D6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08D67D4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FAD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FF1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D78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F1C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F4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7C5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87C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932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A3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C4E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D4C4D37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4FE8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5DBC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C835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7364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96EC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B71E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CAE5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0A5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0FF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28F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384E877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EC8E0" w14:textId="5BF23ADC" w:rsidR="0001767B" w:rsidRPr="005F22CE" w:rsidRDefault="00F15F6E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</w:t>
            </w:r>
            <w:r w:rsidR="001D78D7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D22A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71C0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A738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F1D73" w14:textId="1BE21FD9" w:rsidR="0001767B" w:rsidRPr="005F22CE" w:rsidRDefault="001D78D7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96D9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EF9A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386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E0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2C5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1B21E1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00A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2EB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A5E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A2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019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07D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C01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E4E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6F9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4B9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E9CC01B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5F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A4B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36E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2D9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C21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C9D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5DB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534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B92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491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9165EB9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DA6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480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3D1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207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E93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0D3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C51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480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A06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FB3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30D2BD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AED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E49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722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9D4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CB5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89D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C56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31D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307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2EF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3A2C43D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CCB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BBD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94D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303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14A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3BE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388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3ED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416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E5F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84C6F5B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49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53E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151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1D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8EA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756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C69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641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347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E9C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4295B4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E90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70E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27D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EF0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681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E2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A97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7E8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4A5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FB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5097B6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9AD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622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23C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45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F98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8F9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110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7D6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D14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6A1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06320F63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FAE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8F3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114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20D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A85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733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DBD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F52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FE2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1D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0A9DBFBB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5012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A649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13DB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92E9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CDE4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7FC9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232E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A00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441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44B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026285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45E33" w14:textId="1DC065F4" w:rsidR="0001767B" w:rsidRPr="005F22CE" w:rsidRDefault="001D78D7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EB96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C377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93BF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DEA6B" w14:textId="2C334BA4" w:rsidR="0001767B" w:rsidRPr="005F22CE" w:rsidRDefault="001D78D7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V1 </w:t>
            </w: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d</w:t>
            </w: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 xml:space="preserve"> 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6B82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98B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60E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5A6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1A9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0AF54B78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797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73F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D15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7F9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E2A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105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533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5A5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7A4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BD2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255A3F8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021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77A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33E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77F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F2C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ABF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087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4A4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29D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DE7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0F3BEC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3D0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30D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DA7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DFF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232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59A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FE1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6D9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72D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011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2CA191B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8F9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6FA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D3F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D8C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956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3A7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704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32D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826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8B0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D9A23AF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F5E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6C2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D81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141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B9F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719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18B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690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A94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C9B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775ED31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BEE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6A1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08F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C07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A66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FD0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910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661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904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647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5A32434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40F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77E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DFB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66A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B3F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C7E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BE5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C5C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49B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FD4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251B4F5E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9F6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1B5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D7A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0AB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01A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F7D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2E2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23A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A29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6EAA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3F4FF6E5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9A4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249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533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BB0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937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541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710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441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9CF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7B1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05AD1DA6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801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B8F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D33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C08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B35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A77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42C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648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4F6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23BE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741A7922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12E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876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345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B0D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193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444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FD7B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3F8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3B2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B6A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5C28D352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F91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15B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DAF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BBC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764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1EC0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56C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345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65D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E0B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1A3855C7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D5A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E127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503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068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2E62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334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F8A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C74F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FFF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472C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F15F6E" w:rsidRPr="005F22CE" w14:paraId="4BF7E918" w14:textId="77777777" w:rsidTr="005F22CE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F714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8D32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89765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4C194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313F8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1FCB1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E5D9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7D9D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CA53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A746" w14:textId="77777777" w:rsidR="0001767B" w:rsidRPr="005F22CE" w:rsidRDefault="0001767B" w:rsidP="0001767B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</w:tbl>
    <w:p w14:paraId="06249459" w14:textId="2F7E9278" w:rsidR="0001767B" w:rsidRDefault="00FE2454" w:rsidP="00272C93">
      <w:pPr>
        <w:spacing w:after="0" w:line="240" w:lineRule="auto"/>
        <w:ind w:firstLine="0"/>
        <w:jc w:val="left"/>
        <w:rPr>
          <w:sz w:val="20"/>
          <w:szCs w:val="20"/>
        </w:rPr>
      </w:pPr>
      <w:r w:rsidRPr="005F22CE">
        <w:rPr>
          <w:b/>
          <w:bCs/>
          <w:i/>
          <w:iCs/>
          <w:sz w:val="20"/>
          <w:szCs w:val="20"/>
        </w:rPr>
        <w:t>V1</w:t>
      </w:r>
      <w:r w:rsidRPr="005F22CE">
        <w:rPr>
          <w:sz w:val="20"/>
          <w:szCs w:val="20"/>
        </w:rPr>
        <w:t xml:space="preserve">, Bioclimatic variables; </w:t>
      </w:r>
      <w:r w:rsidRPr="005F22CE">
        <w:rPr>
          <w:b/>
          <w:bCs/>
          <w:i/>
          <w:iCs/>
          <w:sz w:val="20"/>
          <w:szCs w:val="20"/>
        </w:rPr>
        <w:t>V2</w:t>
      </w:r>
      <w:r w:rsidRPr="005F22CE">
        <w:rPr>
          <w:sz w:val="20"/>
          <w:szCs w:val="20"/>
        </w:rPr>
        <w:t xml:space="preserve">, geo-climatic variables; </w:t>
      </w:r>
      <w:r w:rsidRPr="005F22CE">
        <w:rPr>
          <w:b/>
          <w:bCs/>
          <w:i/>
          <w:iCs/>
          <w:sz w:val="20"/>
          <w:szCs w:val="20"/>
        </w:rPr>
        <w:t>V3</w:t>
      </w:r>
      <w:r w:rsidRPr="005F22CE">
        <w:rPr>
          <w:sz w:val="20"/>
          <w:szCs w:val="20"/>
        </w:rPr>
        <w:t xml:space="preserve">, Habitat heterogeneity; </w:t>
      </w:r>
      <w:r w:rsidRPr="005F22CE">
        <w:rPr>
          <w:b/>
          <w:bCs/>
          <w:i/>
          <w:iCs/>
          <w:sz w:val="20"/>
          <w:szCs w:val="20"/>
        </w:rPr>
        <w:t>V4</w:t>
      </w:r>
      <w:r w:rsidRPr="005F22CE">
        <w:rPr>
          <w:sz w:val="20"/>
          <w:szCs w:val="20"/>
        </w:rPr>
        <w:t xml:space="preserve">, Growing days; </w:t>
      </w:r>
      <w:r w:rsidRPr="005F22CE">
        <w:rPr>
          <w:b/>
          <w:bCs/>
          <w:i/>
          <w:iCs/>
          <w:sz w:val="20"/>
          <w:szCs w:val="20"/>
        </w:rPr>
        <w:t>V5</w:t>
      </w:r>
      <w:r w:rsidRPr="005F22CE">
        <w:rPr>
          <w:sz w:val="20"/>
          <w:szCs w:val="20"/>
        </w:rPr>
        <w:t xml:space="preserve">, Ultra-violet radiations; </w:t>
      </w:r>
      <w:r w:rsidRPr="005F22CE">
        <w:rPr>
          <w:b/>
          <w:bCs/>
          <w:i/>
          <w:iCs/>
          <w:sz w:val="20"/>
          <w:szCs w:val="20"/>
        </w:rPr>
        <w:t>V6</w:t>
      </w:r>
      <w:r w:rsidRPr="005F22CE">
        <w:rPr>
          <w:sz w:val="20"/>
          <w:szCs w:val="20"/>
        </w:rPr>
        <w:t>, Consensus land-cover</w:t>
      </w:r>
    </w:p>
    <w:p w14:paraId="64D966DE" w14:textId="034C4AFD" w:rsidR="00272C93" w:rsidRPr="005F22CE" w:rsidRDefault="00272C93" w:rsidP="00272C93">
      <w:pPr>
        <w:spacing w:after="0" w:line="240" w:lineRule="auto"/>
        <w:ind w:firstLine="0"/>
        <w:jc w:val="left"/>
        <w:rPr>
          <w:sz w:val="20"/>
          <w:szCs w:val="20"/>
        </w:rPr>
      </w:pPr>
      <w:r w:rsidRPr="005F22CE">
        <w:rPr>
          <w:color w:val="323232"/>
          <w:sz w:val="20"/>
          <w:szCs w:val="20"/>
        </w:rPr>
        <w:t>Refer to </w:t>
      </w:r>
      <w:r w:rsidRPr="005F22CE">
        <w:rPr>
          <w:sz w:val="20"/>
          <w:szCs w:val="20"/>
        </w:rPr>
        <w:t>Table 1</w:t>
      </w:r>
      <w:r w:rsidRPr="005F22CE">
        <w:rPr>
          <w:color w:val="323232"/>
          <w:sz w:val="20"/>
          <w:szCs w:val="20"/>
        </w:rPr>
        <w:t> for the bioclimatic variables.</w:t>
      </w:r>
    </w:p>
    <w:p w14:paraId="117382DB" w14:textId="160FD3C8" w:rsidR="009F19A4" w:rsidRPr="005F22CE" w:rsidRDefault="009F19A4" w:rsidP="009F19A4">
      <w:pPr>
        <w:spacing w:after="0" w:line="240" w:lineRule="auto"/>
        <w:ind w:firstLine="0"/>
        <w:rPr>
          <w:sz w:val="20"/>
          <w:szCs w:val="20"/>
        </w:rPr>
      </w:pPr>
    </w:p>
    <w:p w14:paraId="6AFC46C7" w14:textId="78F314E9" w:rsidR="0070383E" w:rsidRPr="005F22CE" w:rsidRDefault="0070383E" w:rsidP="00195FD2">
      <w:pPr>
        <w:spacing w:line="240" w:lineRule="auto"/>
        <w:ind w:firstLine="0"/>
        <w:jc w:val="left"/>
        <w:rPr>
          <w:sz w:val="20"/>
          <w:szCs w:val="20"/>
          <w:lang w:val="en-US"/>
        </w:rPr>
      </w:pPr>
    </w:p>
    <w:sectPr w:rsidR="0070383E" w:rsidRPr="005F22CE" w:rsidSect="00195FD2">
      <w:headerReference w:type="default" r:id="rId6"/>
      <w:pgSz w:w="16838" w:h="11906" w:orient="landscape" w:code="9"/>
      <w:pgMar w:top="1418" w:right="1418" w:bottom="1134" w:left="1134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F05E1" w14:textId="77777777" w:rsidR="0062377C" w:rsidRDefault="0062377C" w:rsidP="00FA5E86">
      <w:pPr>
        <w:spacing w:after="0" w:line="240" w:lineRule="auto"/>
      </w:pPr>
      <w:r>
        <w:separator/>
      </w:r>
    </w:p>
  </w:endnote>
  <w:endnote w:type="continuationSeparator" w:id="0">
    <w:p w14:paraId="4985DBB5" w14:textId="77777777" w:rsidR="0062377C" w:rsidRDefault="0062377C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4191E" w14:textId="77777777" w:rsidR="0062377C" w:rsidRDefault="0062377C" w:rsidP="00FA5E86">
      <w:pPr>
        <w:spacing w:after="0" w:line="240" w:lineRule="auto"/>
      </w:pPr>
      <w:r>
        <w:separator/>
      </w:r>
    </w:p>
  </w:footnote>
  <w:footnote w:type="continuationSeparator" w:id="0">
    <w:p w14:paraId="62F354AA" w14:textId="77777777" w:rsidR="0062377C" w:rsidRDefault="0062377C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1E6336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839B6"/>
    <w:rsid w:val="00195FD2"/>
    <w:rsid w:val="001A1D76"/>
    <w:rsid w:val="001D159B"/>
    <w:rsid w:val="001D273A"/>
    <w:rsid w:val="001D78D7"/>
    <w:rsid w:val="001E6336"/>
    <w:rsid w:val="00227642"/>
    <w:rsid w:val="0026616B"/>
    <w:rsid w:val="00272C93"/>
    <w:rsid w:val="00297BC5"/>
    <w:rsid w:val="002B23B2"/>
    <w:rsid w:val="002C3525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2377C"/>
    <w:rsid w:val="0067431E"/>
    <w:rsid w:val="00694C88"/>
    <w:rsid w:val="006A3BC3"/>
    <w:rsid w:val="006B755F"/>
    <w:rsid w:val="006F6E8E"/>
    <w:rsid w:val="0070383E"/>
    <w:rsid w:val="0079121C"/>
    <w:rsid w:val="007C7EB1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1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4</cp:revision>
  <cp:lastPrinted>2021-11-26T03:22:00Z</cp:lastPrinted>
  <dcterms:created xsi:type="dcterms:W3CDTF">2021-11-23T15:04:00Z</dcterms:created>
  <dcterms:modified xsi:type="dcterms:W3CDTF">2022-09-30T06:23:00Z</dcterms:modified>
</cp:coreProperties>
</file>